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D9628" w14:textId="77777777" w:rsidR="003C23AC" w:rsidRDefault="003C23AC" w:rsidP="00FD77F5">
      <w:r>
        <w:t xml:space="preserve">Supplemental Table 1.  All treatment-emergent adverse events </w:t>
      </w:r>
    </w:p>
    <w:p w14:paraId="043465B5" w14:textId="147FC532" w:rsidR="003C23AC" w:rsidRDefault="003C23AC" w:rsidP="00FD77F5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</w:p>
    <w:tbl>
      <w:tblPr>
        <w:tblpPr w:leftFromText="180" w:rightFromText="180" w:vertAnchor="text" w:horzAnchor="margin" w:tblpY="174"/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224"/>
        <w:gridCol w:w="1224"/>
        <w:gridCol w:w="1224"/>
        <w:gridCol w:w="1224"/>
        <w:gridCol w:w="1224"/>
      </w:tblGrid>
      <w:tr w:rsidR="003C23AC" w:rsidRPr="003C23AC" w14:paraId="480DAD74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4D30EFC" w14:textId="0C98B18E" w:rsidR="003C23AC" w:rsidRPr="003C23AC" w:rsidRDefault="003C23AC" w:rsidP="00FD77F5">
            <w:pPr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dverse Event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FF2A1ED" w14:textId="77777777" w:rsidR="003C23AC" w:rsidRPr="003C23AC" w:rsidRDefault="003C23AC" w:rsidP="00FD77F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Grade 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3AECC5" w14:textId="77777777" w:rsidR="003C23AC" w:rsidRPr="003C23AC" w:rsidRDefault="003C23AC" w:rsidP="00FD77F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Grade 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9A1C27" w14:textId="77777777" w:rsidR="003C23AC" w:rsidRPr="003C23AC" w:rsidRDefault="003C23AC" w:rsidP="00FD77F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Grade 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36F529" w14:textId="77777777" w:rsidR="003C23AC" w:rsidRPr="003C23AC" w:rsidRDefault="003C23AC" w:rsidP="00FD77F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Grade 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67FC6F" w14:textId="77777777" w:rsidR="003C23AC" w:rsidRPr="003C23AC" w:rsidRDefault="003C23AC" w:rsidP="00FD77F5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ll Grade</w:t>
            </w:r>
          </w:p>
        </w:tc>
      </w:tr>
      <w:tr w:rsidR="00BA0154" w:rsidRPr="003C23AC" w14:paraId="274F8DDF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</w:tcPr>
          <w:p w14:paraId="03A31D42" w14:textId="09790C4F" w:rsidR="00BA0154" w:rsidRPr="003C23AC" w:rsidRDefault="00BA0154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ny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3A615AA" w14:textId="36EDB0B3" w:rsidR="00BA0154" w:rsidRPr="003C23AC" w:rsidRDefault="00742B94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3599E670" w14:textId="2B7043FA" w:rsidR="00BA0154" w:rsidRPr="003C23AC" w:rsidRDefault="00742B94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C2A1BB2" w14:textId="776580D4" w:rsidR="00BA0154" w:rsidRPr="003C23AC" w:rsidRDefault="00742B94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5(56%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67560AB" w14:textId="7DCFD5A0" w:rsidR="00BA0154" w:rsidRPr="003C23AC" w:rsidRDefault="00742B94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00A5445" w14:textId="774DB090" w:rsidR="00BA0154" w:rsidRPr="003C23AC" w:rsidRDefault="00742B94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9(100%)</w:t>
            </w:r>
          </w:p>
        </w:tc>
      </w:tr>
      <w:tr w:rsidR="003C23AC" w:rsidRPr="003C23AC" w14:paraId="3263A8E7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373F071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atigue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1DC112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8B6A9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4(44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85509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72797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ABA42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7(77%)</w:t>
            </w:r>
          </w:p>
        </w:tc>
      </w:tr>
      <w:tr w:rsidR="003C23AC" w:rsidRPr="003C23AC" w14:paraId="6A23F725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680774B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Diarrhe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6D550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26302A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685FE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E333DE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DBFC2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7(77%)</w:t>
            </w:r>
          </w:p>
        </w:tc>
      </w:tr>
      <w:tr w:rsidR="003C23AC" w:rsidRPr="003C23AC" w14:paraId="4EAF5C64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6127C2E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Nause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32C54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C81DF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4(44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31BA3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2C26A2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6F82F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7(77%)</w:t>
            </w:r>
          </w:p>
        </w:tc>
      </w:tr>
      <w:tr w:rsidR="003C23AC" w:rsidRPr="003C23AC" w14:paraId="0D9CD6BF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2EFD534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bdominal pai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D3055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81494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9E40A3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69DF3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4A6048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5(55%)</w:t>
            </w:r>
          </w:p>
        </w:tc>
      </w:tr>
      <w:tr w:rsidR="003C23AC" w:rsidRPr="003C23AC" w14:paraId="6BE0CB1C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8D5C6BD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reatinine increased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35FA2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5(56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C9AA0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8D2A9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EA8688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DBE01C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5(56%)</w:t>
            </w:r>
          </w:p>
        </w:tc>
      </w:tr>
      <w:tr w:rsidR="003C23AC" w:rsidRPr="003C23AC" w14:paraId="301899FB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41F5C05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nemi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1A0B2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29A64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DC37C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5576B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B6EEC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4(44%)</w:t>
            </w:r>
          </w:p>
        </w:tc>
      </w:tr>
      <w:tr w:rsidR="003C23AC" w:rsidRPr="003C23AC" w14:paraId="1D7D37A4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E28E0EE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Vomiting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49CB9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13A5D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CD629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4AF46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8F23E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4(44%)</w:t>
            </w:r>
          </w:p>
        </w:tc>
      </w:tr>
      <w:tr w:rsidR="003C23AC" w:rsidRPr="003C23AC" w14:paraId="3F010BCE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6F819FC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Platelet count decreased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09D1B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EBEDBA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FD79C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356E2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D0BEF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01512D1D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E6CE763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Neutrophil count decreased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F58D8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43D96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2F7F7F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DF0BDB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ABAA9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26B7CEB0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F43AB1A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Pai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207C2C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C877A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BA32B5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C1B7B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B0BF1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09744783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E7A5CE7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Hyponatremi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4AE15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EB45F4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B85DB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EF37E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40624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2FC89517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462E166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eneralized muscle weaknes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6DDC9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B4AB8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2635A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E479E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250B3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700F8D07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0219D8E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all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A6036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DCCCA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A3D46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18FE1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D87D7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2E91B550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BEBAC6B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Dyspne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B425E6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2CBE4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8DA03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48045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DB7DC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2F29D486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27D2767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norexi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5D68A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844DB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A571A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05817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244606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0C36E1DE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222AAD3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Dizzines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700419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E1D92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654CB6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E0C935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37CAD9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2A49F0A1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2886D39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spartate aminotransferase increased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D3077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8D12FE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28619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434336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1A39DB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3(33%)</w:t>
            </w:r>
          </w:p>
        </w:tc>
      </w:tr>
      <w:tr w:rsidR="003C23AC" w:rsidRPr="003C23AC" w14:paraId="2E6F2148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9FC9BFD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Thromboembolic event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F92F8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4A0EFC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D1ADBA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A68E73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7AEB2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</w:tr>
      <w:tr w:rsidR="003C23AC" w:rsidRPr="003C23AC" w14:paraId="561C5290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A421850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Insomni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AB59A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9A418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D132F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89DBDF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8CC2E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</w:tr>
      <w:tr w:rsidR="003C23AC" w:rsidRPr="003C23AC" w14:paraId="49A8CF27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010FEFD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strointestinal disorders - Other, specify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712EB0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CF5CF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2D999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969077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D51795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</w:tr>
      <w:tr w:rsidR="003C23AC" w:rsidRPr="003C23AC" w14:paraId="25A1119C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C1FEF1F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ever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255DF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491ACC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39D6FE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9DA100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DA6088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</w:tr>
      <w:tr w:rsidR="003C23AC" w:rsidRPr="003C23AC" w14:paraId="64046724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F2D51DC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Sinus tachycardi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AA23A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25FF5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C10E8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758640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501757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</w:tr>
      <w:tr w:rsidR="003C23AC" w:rsidRPr="003C23AC" w14:paraId="22ABFB26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7F5B529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Edema limb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339AA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C080F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A21239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5FC60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3DCB4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</w:tr>
      <w:tr w:rsidR="003C23AC" w:rsidRPr="003C23AC" w14:paraId="5842C5E7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ACE958E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Hypomagnesemi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4C3DA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E5298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77B47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E52A2C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3A8D1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</w:tr>
      <w:tr w:rsidR="003C23AC" w:rsidRPr="003C23AC" w14:paraId="794107D2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4AF0B02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Back pai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46084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BB80FE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F475D7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FD9C02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AD5FC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2(22%)</w:t>
            </w:r>
          </w:p>
        </w:tc>
      </w:tr>
      <w:tr w:rsidR="003C23AC" w:rsidRPr="003C23AC" w14:paraId="23A18CA0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ED60703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scite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D7E48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C66816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7F4A5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55055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B9AFF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00FB16BE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79C9871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Small intestinal obstructi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90D10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AF2F2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B043C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242E7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18301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288E8867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BA425B4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Urinary tract infecti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3474A7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0FFFDD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B9CF5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E53F2D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5988E0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15368020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F139EAC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Confusi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EBB22B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C2FDEF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894F5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B5C3D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92756B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49D08283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6DE16B3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Hypotensi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119D16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68255D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2436F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55E0A2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B88B9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45236E7C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F2BC72F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Blurred visi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854FF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E5A3E5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715F6C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AA120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82848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16367132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B526867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Dry eye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37C440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14BCB0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B9257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DDF54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16A7F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3073AF60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1A14310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loater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296839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44373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B0610C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2BE115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ACCE4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63BEEC40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11BC752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lastRenderedPageBreak/>
              <w:t>Constipati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1BA7FA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BF6AC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C712B7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9D61C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CBCD83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1E5D3480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E7A3748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lanine aminotransferase increased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A78B7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9D301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049B0A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09C9A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08A229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4CFF17BA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8B3D6D5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Dehydrati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459C6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78DA1A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F7EC6F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A439B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046F3A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3C37481D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13E1947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Hypoalbuminemi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5CA96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BDBFB4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143E6C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F9302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B9AD3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6018AC32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FD6434C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cute kidney injury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9E08E6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C2FBE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47810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F2D996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363A0B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097EFB26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D92EAB5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Pleural effusi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42F4D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BB8138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D2150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7EB35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CB2269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4B6FF298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7758C30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Hot flashes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38FEDC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A2753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778B1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72079A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E6E1C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510218BC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20BA9B9F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Bloating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1F0D38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EF0387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0B3E7B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0CCCB9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BAA581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38BF0C22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87BCEEB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stroesophageal reflux disease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BDF96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31654D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AC277B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17710E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D13A8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74C1F665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14414BF2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Oral pai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80B435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323B5A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BFBA47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FE19EA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D8F7D2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6C33573A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01672BB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Gait disturbance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83C5B7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8D641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145458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894C5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341BE6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34A506E5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08A64109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Localized edem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D19BE9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FB0F21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244D47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596DCB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79D9D3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386CF53D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A0656B5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Non-cardiac chest pai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393D9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FC898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935827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4DB21C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AC275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039E765B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7090272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Alkaline phosphatase increased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FAFAEB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CECAD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5489FE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E2C30AC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0540DB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0C7A5CF1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712F2ADE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Blood bilirubin increased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98C6E2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B69959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C9DBFF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DB34D6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686CD2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009A4C0A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4D4C4D5C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Flank pai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40AB07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2EDCE8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81930F1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9776FD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60B0A6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3B879393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A63C777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Pain in extremity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0E8040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FEFB079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951FEA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9A42244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8C3685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21970F9C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5B35356F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Dysgeusi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34FC4A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63838FF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5EF71EA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DF211B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9DC4E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50C66EA6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3B3E90AA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Depression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A409E0D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FC3FD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7295918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84BC695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E0E2C4E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  <w:tr w:rsidR="003C23AC" w:rsidRPr="003C23AC" w14:paraId="77E6F83D" w14:textId="77777777" w:rsidTr="00304923">
        <w:trPr>
          <w:trHeight w:val="320"/>
        </w:trPr>
        <w:tc>
          <w:tcPr>
            <w:tcW w:w="3870" w:type="dxa"/>
            <w:shd w:val="clear" w:color="auto" w:fill="auto"/>
            <w:noWrap/>
            <w:vAlign w:val="bottom"/>
            <w:hideMark/>
          </w:tcPr>
          <w:p w14:paraId="678FA6A0" w14:textId="77777777" w:rsidR="003C23AC" w:rsidRPr="003C23AC" w:rsidRDefault="003C23AC" w:rsidP="00910545">
            <w:pPr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Hematuria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CF83D8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A5DA2D0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653BCA92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1D7280B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0(0%)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6280223" w14:textId="77777777" w:rsidR="003C23AC" w:rsidRPr="003C23AC" w:rsidRDefault="003C23AC" w:rsidP="00910545">
            <w:pPr>
              <w:jc w:val="center"/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</w:pPr>
            <w:r w:rsidRPr="003C23AC">
              <w:rPr>
                <w:rFonts w:eastAsia="Times New Roman" w:cs="Times New Roman"/>
                <w:color w:val="000000" w:themeColor="text1"/>
                <w:kern w:val="0"/>
                <w14:ligatures w14:val="none"/>
              </w:rPr>
              <w:t>1(11%)</w:t>
            </w:r>
          </w:p>
        </w:tc>
      </w:tr>
    </w:tbl>
    <w:p w14:paraId="499C50CE" w14:textId="1C27D35A" w:rsidR="00650D8D" w:rsidRPr="00BF0288" w:rsidRDefault="00650D8D" w:rsidP="00910545">
      <w:pPr>
        <w:spacing w:line="480" w:lineRule="auto"/>
      </w:pPr>
    </w:p>
    <w:sectPr w:rsidR="00650D8D" w:rsidRPr="00BF0288" w:rsidSect="00682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93530"/>
    <w:multiLevelType w:val="hybridMultilevel"/>
    <w:tmpl w:val="27BCAF88"/>
    <w:lvl w:ilvl="0" w:tplc="FF88A3D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0600BE"/>
    <w:multiLevelType w:val="multilevel"/>
    <w:tmpl w:val="DC949950"/>
    <w:styleLink w:val="NumberingList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color w:val="000000"/>
        <w:sz w:val="24"/>
      </w:rPr>
    </w:lvl>
    <w:lvl w:ilvl="1">
      <w:start w:val="1"/>
      <w:numFmt w:val="decimal"/>
      <w:lvlText w:val="%1.%2"/>
      <w:lvlJc w:val="left"/>
      <w:pPr>
        <w:ind w:left="1980" w:hanging="720"/>
      </w:pPr>
      <w:rPr>
        <w:rFonts w:ascii="Times New Roman" w:hAnsi="Times New Roman" w:hint="default"/>
        <w:b/>
        <w:i w:val="0"/>
        <w:color w:val="000000"/>
        <w:sz w:val="24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 w:val="0"/>
        <w:color w:val="000000"/>
        <w:sz w:val="24"/>
        <w:u w:val="none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Times New Roman" w:hAnsi="Times New Roman" w:hint="default"/>
        <w:b w:val="0"/>
        <w:i w:val="0"/>
        <w:color w:val="000000"/>
        <w:sz w:val="24"/>
        <w:u w:val="no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881A14"/>
    <w:multiLevelType w:val="hybridMultilevel"/>
    <w:tmpl w:val="AC70F1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87C0629"/>
    <w:multiLevelType w:val="hybridMultilevel"/>
    <w:tmpl w:val="F1001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E56066"/>
    <w:multiLevelType w:val="hybridMultilevel"/>
    <w:tmpl w:val="8BA22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116EE5"/>
    <w:multiLevelType w:val="hybridMultilevel"/>
    <w:tmpl w:val="24484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AE144B"/>
    <w:multiLevelType w:val="multilevel"/>
    <w:tmpl w:val="4F4C9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C4F5F83"/>
    <w:multiLevelType w:val="hybridMultilevel"/>
    <w:tmpl w:val="F176D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927552"/>
    <w:multiLevelType w:val="hybridMultilevel"/>
    <w:tmpl w:val="25664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3413437">
    <w:abstractNumId w:val="2"/>
  </w:num>
  <w:num w:numId="2" w16cid:durableId="857937096">
    <w:abstractNumId w:val="1"/>
  </w:num>
  <w:num w:numId="3" w16cid:durableId="1180503553">
    <w:abstractNumId w:val="8"/>
  </w:num>
  <w:num w:numId="4" w16cid:durableId="1508863399">
    <w:abstractNumId w:val="7"/>
  </w:num>
  <w:num w:numId="5" w16cid:durableId="1357921905">
    <w:abstractNumId w:val="5"/>
  </w:num>
  <w:num w:numId="6" w16cid:durableId="1926986950">
    <w:abstractNumId w:val="6"/>
  </w:num>
  <w:num w:numId="7" w16cid:durableId="901869915">
    <w:abstractNumId w:val="0"/>
  </w:num>
  <w:num w:numId="8" w16cid:durableId="128866340">
    <w:abstractNumId w:val="4"/>
  </w:num>
  <w:num w:numId="9" w16cid:durableId="18313691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frw5ptzs0vz2efrtjp52zwrspt9vaa9t5d&quot;&gt;Cham EndNote Library 2023&lt;record-ids&gt;&lt;item&gt;318&lt;/item&gt;&lt;item&gt;319&lt;/item&gt;&lt;item&gt;321&lt;/item&gt;&lt;item&gt;322&lt;/item&gt;&lt;item&gt;324&lt;/item&gt;&lt;item&gt;325&lt;/item&gt;&lt;item&gt;327&lt;/item&gt;&lt;item&gt;329&lt;/item&gt;&lt;item&gt;330&lt;/item&gt;&lt;item&gt;333&lt;/item&gt;&lt;item&gt;334&lt;/item&gt;&lt;item&gt;340&lt;/item&gt;&lt;item&gt;344&lt;/item&gt;&lt;item&gt;345&lt;/item&gt;&lt;item&gt;346&lt;/item&gt;&lt;item&gt;347&lt;/item&gt;&lt;item&gt;349&lt;/item&gt;&lt;item&gt;350&lt;/item&gt;&lt;item&gt;352&lt;/item&gt;&lt;item&gt;353&lt;/item&gt;&lt;item&gt;354&lt;/item&gt;&lt;item&gt;362&lt;/item&gt;&lt;item&gt;399&lt;/item&gt;&lt;item&gt;400&lt;/item&gt;&lt;item&gt;401&lt;/item&gt;&lt;item&gt;404&lt;/item&gt;&lt;item&gt;405&lt;/item&gt;&lt;item&gt;406&lt;/item&gt;&lt;item&gt;407&lt;/item&gt;&lt;item&gt;408&lt;/item&gt;&lt;item&gt;409&lt;/item&gt;&lt;/record-ids&gt;&lt;/item&gt;&lt;/Libraries&gt;"/>
  </w:docVars>
  <w:rsids>
    <w:rsidRoot w:val="005B5D76"/>
    <w:rsid w:val="00003A8D"/>
    <w:rsid w:val="00011BDA"/>
    <w:rsid w:val="00031269"/>
    <w:rsid w:val="00034763"/>
    <w:rsid w:val="0004196F"/>
    <w:rsid w:val="00043C3B"/>
    <w:rsid w:val="00045859"/>
    <w:rsid w:val="00050A17"/>
    <w:rsid w:val="000535BC"/>
    <w:rsid w:val="00056EB5"/>
    <w:rsid w:val="00066AF0"/>
    <w:rsid w:val="00071807"/>
    <w:rsid w:val="00071E66"/>
    <w:rsid w:val="00071F65"/>
    <w:rsid w:val="00077BB9"/>
    <w:rsid w:val="00084BFD"/>
    <w:rsid w:val="000915F4"/>
    <w:rsid w:val="00094978"/>
    <w:rsid w:val="000956BC"/>
    <w:rsid w:val="00097152"/>
    <w:rsid w:val="000A0382"/>
    <w:rsid w:val="000A53C9"/>
    <w:rsid w:val="000B069D"/>
    <w:rsid w:val="000B1C8F"/>
    <w:rsid w:val="000C221B"/>
    <w:rsid w:val="000D2BCE"/>
    <w:rsid w:val="000D49E3"/>
    <w:rsid w:val="000D4F58"/>
    <w:rsid w:val="000D6460"/>
    <w:rsid w:val="000D7E5F"/>
    <w:rsid w:val="000E1074"/>
    <w:rsid w:val="000E1EAF"/>
    <w:rsid w:val="000E326B"/>
    <w:rsid w:val="000E3F20"/>
    <w:rsid w:val="000E668B"/>
    <w:rsid w:val="000F146D"/>
    <w:rsid w:val="000F1624"/>
    <w:rsid w:val="000F75A6"/>
    <w:rsid w:val="00103D4E"/>
    <w:rsid w:val="00105C79"/>
    <w:rsid w:val="00107157"/>
    <w:rsid w:val="00107FFD"/>
    <w:rsid w:val="00113525"/>
    <w:rsid w:val="00115B4B"/>
    <w:rsid w:val="001219EC"/>
    <w:rsid w:val="00133C62"/>
    <w:rsid w:val="00136DA7"/>
    <w:rsid w:val="001413AE"/>
    <w:rsid w:val="00141835"/>
    <w:rsid w:val="00144A50"/>
    <w:rsid w:val="001457CB"/>
    <w:rsid w:val="00155C72"/>
    <w:rsid w:val="001568AA"/>
    <w:rsid w:val="0016241A"/>
    <w:rsid w:val="00166B65"/>
    <w:rsid w:val="00184087"/>
    <w:rsid w:val="00187D48"/>
    <w:rsid w:val="00192E7F"/>
    <w:rsid w:val="00196527"/>
    <w:rsid w:val="00196F8F"/>
    <w:rsid w:val="001A07AB"/>
    <w:rsid w:val="001A1D58"/>
    <w:rsid w:val="001A3EFD"/>
    <w:rsid w:val="001A7A1D"/>
    <w:rsid w:val="001D3D48"/>
    <w:rsid w:val="001D4DB6"/>
    <w:rsid w:val="001E176D"/>
    <w:rsid w:val="001F084D"/>
    <w:rsid w:val="001F19C1"/>
    <w:rsid w:val="001F226A"/>
    <w:rsid w:val="001F3D59"/>
    <w:rsid w:val="00200BD3"/>
    <w:rsid w:val="00204855"/>
    <w:rsid w:val="00207082"/>
    <w:rsid w:val="0021332D"/>
    <w:rsid w:val="00221B4B"/>
    <w:rsid w:val="00222A1A"/>
    <w:rsid w:val="002239D5"/>
    <w:rsid w:val="0022650F"/>
    <w:rsid w:val="002305F5"/>
    <w:rsid w:val="00230E44"/>
    <w:rsid w:val="00231AFE"/>
    <w:rsid w:val="00237A02"/>
    <w:rsid w:val="0024022F"/>
    <w:rsid w:val="00243091"/>
    <w:rsid w:val="00244A4E"/>
    <w:rsid w:val="002478FE"/>
    <w:rsid w:val="002655D0"/>
    <w:rsid w:val="00267F0B"/>
    <w:rsid w:val="00277F25"/>
    <w:rsid w:val="00281E5E"/>
    <w:rsid w:val="0028218D"/>
    <w:rsid w:val="00291E67"/>
    <w:rsid w:val="002A1FB9"/>
    <w:rsid w:val="002A4F52"/>
    <w:rsid w:val="002A6D49"/>
    <w:rsid w:val="002B15C6"/>
    <w:rsid w:val="002B5F9A"/>
    <w:rsid w:val="002C3336"/>
    <w:rsid w:val="002C3CF3"/>
    <w:rsid w:val="002C61EC"/>
    <w:rsid w:val="002C6A92"/>
    <w:rsid w:val="002C796F"/>
    <w:rsid w:val="002C79D7"/>
    <w:rsid w:val="002D0AC6"/>
    <w:rsid w:val="002D2D1A"/>
    <w:rsid w:val="002E3211"/>
    <w:rsid w:val="002E60CF"/>
    <w:rsid w:val="00302A29"/>
    <w:rsid w:val="00303B0B"/>
    <w:rsid w:val="00304923"/>
    <w:rsid w:val="003059D0"/>
    <w:rsid w:val="00316609"/>
    <w:rsid w:val="00317F3A"/>
    <w:rsid w:val="00321C4D"/>
    <w:rsid w:val="00332BC6"/>
    <w:rsid w:val="003348C5"/>
    <w:rsid w:val="003366D4"/>
    <w:rsid w:val="00336C89"/>
    <w:rsid w:val="00340BE8"/>
    <w:rsid w:val="0034459D"/>
    <w:rsid w:val="00345BA6"/>
    <w:rsid w:val="003508B5"/>
    <w:rsid w:val="00355DD5"/>
    <w:rsid w:val="00363656"/>
    <w:rsid w:val="00363915"/>
    <w:rsid w:val="00364FB5"/>
    <w:rsid w:val="00366AE6"/>
    <w:rsid w:val="0036715C"/>
    <w:rsid w:val="00373B6D"/>
    <w:rsid w:val="00374779"/>
    <w:rsid w:val="00382FD4"/>
    <w:rsid w:val="0039172D"/>
    <w:rsid w:val="0039332F"/>
    <w:rsid w:val="00394068"/>
    <w:rsid w:val="003A36F1"/>
    <w:rsid w:val="003B64AC"/>
    <w:rsid w:val="003B6E7D"/>
    <w:rsid w:val="003C23AC"/>
    <w:rsid w:val="003C44AF"/>
    <w:rsid w:val="003C7FA9"/>
    <w:rsid w:val="003D1420"/>
    <w:rsid w:val="003D7541"/>
    <w:rsid w:val="00402A78"/>
    <w:rsid w:val="00403185"/>
    <w:rsid w:val="004048B5"/>
    <w:rsid w:val="0040684A"/>
    <w:rsid w:val="004110C9"/>
    <w:rsid w:val="00413276"/>
    <w:rsid w:val="0041376B"/>
    <w:rsid w:val="00421079"/>
    <w:rsid w:val="004260DA"/>
    <w:rsid w:val="004338A2"/>
    <w:rsid w:val="004500C7"/>
    <w:rsid w:val="00450399"/>
    <w:rsid w:val="004559C6"/>
    <w:rsid w:val="00470C5C"/>
    <w:rsid w:val="0047249E"/>
    <w:rsid w:val="004854FC"/>
    <w:rsid w:val="0048708E"/>
    <w:rsid w:val="004A3743"/>
    <w:rsid w:val="004A5789"/>
    <w:rsid w:val="004A64D6"/>
    <w:rsid w:val="004B18D4"/>
    <w:rsid w:val="004B53F4"/>
    <w:rsid w:val="004C1576"/>
    <w:rsid w:val="004C2F26"/>
    <w:rsid w:val="004C3279"/>
    <w:rsid w:val="004D1B73"/>
    <w:rsid w:val="004D39AD"/>
    <w:rsid w:val="004E45EA"/>
    <w:rsid w:val="004E5CF2"/>
    <w:rsid w:val="004F0926"/>
    <w:rsid w:val="004F3F07"/>
    <w:rsid w:val="005014B3"/>
    <w:rsid w:val="00501E1B"/>
    <w:rsid w:val="00503E54"/>
    <w:rsid w:val="005060B5"/>
    <w:rsid w:val="00506DFD"/>
    <w:rsid w:val="005078E4"/>
    <w:rsid w:val="005100F8"/>
    <w:rsid w:val="005236F3"/>
    <w:rsid w:val="0053193C"/>
    <w:rsid w:val="00532EA4"/>
    <w:rsid w:val="005459EE"/>
    <w:rsid w:val="00546B26"/>
    <w:rsid w:val="00550F5F"/>
    <w:rsid w:val="00551CA6"/>
    <w:rsid w:val="005531D0"/>
    <w:rsid w:val="00570139"/>
    <w:rsid w:val="0057244F"/>
    <w:rsid w:val="005740F4"/>
    <w:rsid w:val="00576E6B"/>
    <w:rsid w:val="00580779"/>
    <w:rsid w:val="00580F06"/>
    <w:rsid w:val="005845E8"/>
    <w:rsid w:val="00587935"/>
    <w:rsid w:val="0059603F"/>
    <w:rsid w:val="005A57B8"/>
    <w:rsid w:val="005A7733"/>
    <w:rsid w:val="005B46A1"/>
    <w:rsid w:val="005B5D76"/>
    <w:rsid w:val="005B7150"/>
    <w:rsid w:val="005C2CF9"/>
    <w:rsid w:val="005D104D"/>
    <w:rsid w:val="005D1906"/>
    <w:rsid w:val="005D669C"/>
    <w:rsid w:val="005D6C2F"/>
    <w:rsid w:val="005E0C24"/>
    <w:rsid w:val="005E1746"/>
    <w:rsid w:val="005E45F3"/>
    <w:rsid w:val="005E49F6"/>
    <w:rsid w:val="005F7C2E"/>
    <w:rsid w:val="00601B83"/>
    <w:rsid w:val="00604566"/>
    <w:rsid w:val="006061DF"/>
    <w:rsid w:val="00606E49"/>
    <w:rsid w:val="0061255E"/>
    <w:rsid w:val="00621984"/>
    <w:rsid w:val="00632A2E"/>
    <w:rsid w:val="00632B38"/>
    <w:rsid w:val="00640956"/>
    <w:rsid w:val="00650D8D"/>
    <w:rsid w:val="00651C21"/>
    <w:rsid w:val="00661EB2"/>
    <w:rsid w:val="00667096"/>
    <w:rsid w:val="00672F0A"/>
    <w:rsid w:val="0067429B"/>
    <w:rsid w:val="00682131"/>
    <w:rsid w:val="006827E1"/>
    <w:rsid w:val="0068764E"/>
    <w:rsid w:val="00690B47"/>
    <w:rsid w:val="006964F5"/>
    <w:rsid w:val="0069758E"/>
    <w:rsid w:val="006A3567"/>
    <w:rsid w:val="006A72B8"/>
    <w:rsid w:val="006B2DBA"/>
    <w:rsid w:val="006B5738"/>
    <w:rsid w:val="006B6CD2"/>
    <w:rsid w:val="006C0B55"/>
    <w:rsid w:val="006C5BB8"/>
    <w:rsid w:val="006C6584"/>
    <w:rsid w:val="006D21CA"/>
    <w:rsid w:val="006E245B"/>
    <w:rsid w:val="006F528D"/>
    <w:rsid w:val="00702207"/>
    <w:rsid w:val="00702CB5"/>
    <w:rsid w:val="0070645D"/>
    <w:rsid w:val="007113CA"/>
    <w:rsid w:val="007154D5"/>
    <w:rsid w:val="00716034"/>
    <w:rsid w:val="00716442"/>
    <w:rsid w:val="007223D2"/>
    <w:rsid w:val="00735447"/>
    <w:rsid w:val="00737B9A"/>
    <w:rsid w:val="00742B94"/>
    <w:rsid w:val="007554A9"/>
    <w:rsid w:val="00770C5E"/>
    <w:rsid w:val="007753BC"/>
    <w:rsid w:val="0078134A"/>
    <w:rsid w:val="0078485B"/>
    <w:rsid w:val="00786522"/>
    <w:rsid w:val="00790A6F"/>
    <w:rsid w:val="00796E2C"/>
    <w:rsid w:val="007A138F"/>
    <w:rsid w:val="007B0780"/>
    <w:rsid w:val="007C1039"/>
    <w:rsid w:val="007C2243"/>
    <w:rsid w:val="007C2843"/>
    <w:rsid w:val="007C295C"/>
    <w:rsid w:val="007D18CF"/>
    <w:rsid w:val="007E15F2"/>
    <w:rsid w:val="007E2F7E"/>
    <w:rsid w:val="007F4B5B"/>
    <w:rsid w:val="00802698"/>
    <w:rsid w:val="008068EF"/>
    <w:rsid w:val="0081497B"/>
    <w:rsid w:val="008214D6"/>
    <w:rsid w:val="008219FB"/>
    <w:rsid w:val="00835991"/>
    <w:rsid w:val="00841B26"/>
    <w:rsid w:val="00846ABA"/>
    <w:rsid w:val="008504E6"/>
    <w:rsid w:val="0085238C"/>
    <w:rsid w:val="00861E84"/>
    <w:rsid w:val="00865297"/>
    <w:rsid w:val="008707CD"/>
    <w:rsid w:val="00880C4D"/>
    <w:rsid w:val="00881DC7"/>
    <w:rsid w:val="0088232A"/>
    <w:rsid w:val="008943E7"/>
    <w:rsid w:val="00895FFC"/>
    <w:rsid w:val="008A0901"/>
    <w:rsid w:val="008A4F9C"/>
    <w:rsid w:val="008A5E30"/>
    <w:rsid w:val="008B4112"/>
    <w:rsid w:val="008B41E5"/>
    <w:rsid w:val="008D0862"/>
    <w:rsid w:val="008D2816"/>
    <w:rsid w:val="008D2C56"/>
    <w:rsid w:val="008E2E04"/>
    <w:rsid w:val="008E334F"/>
    <w:rsid w:val="008F00D0"/>
    <w:rsid w:val="008F1550"/>
    <w:rsid w:val="008F30C7"/>
    <w:rsid w:val="008F351B"/>
    <w:rsid w:val="008F6EFB"/>
    <w:rsid w:val="00901E9C"/>
    <w:rsid w:val="00907567"/>
    <w:rsid w:val="00910545"/>
    <w:rsid w:val="00912385"/>
    <w:rsid w:val="009150F3"/>
    <w:rsid w:val="0091683B"/>
    <w:rsid w:val="009201A4"/>
    <w:rsid w:val="009235A0"/>
    <w:rsid w:val="0092661E"/>
    <w:rsid w:val="009267DA"/>
    <w:rsid w:val="0092766D"/>
    <w:rsid w:val="00933DC8"/>
    <w:rsid w:val="00940E0D"/>
    <w:rsid w:val="009422D1"/>
    <w:rsid w:val="00943D95"/>
    <w:rsid w:val="00945F8A"/>
    <w:rsid w:val="009531BF"/>
    <w:rsid w:val="009602D1"/>
    <w:rsid w:val="009602EF"/>
    <w:rsid w:val="009772E3"/>
    <w:rsid w:val="009818BF"/>
    <w:rsid w:val="00993E71"/>
    <w:rsid w:val="00995AAB"/>
    <w:rsid w:val="009964EF"/>
    <w:rsid w:val="00996842"/>
    <w:rsid w:val="00996F38"/>
    <w:rsid w:val="009A0897"/>
    <w:rsid w:val="009A0FFF"/>
    <w:rsid w:val="009A2F36"/>
    <w:rsid w:val="009A3FD1"/>
    <w:rsid w:val="009A76CA"/>
    <w:rsid w:val="009B0013"/>
    <w:rsid w:val="009B2AD9"/>
    <w:rsid w:val="009C0729"/>
    <w:rsid w:val="009C3623"/>
    <w:rsid w:val="009C4D00"/>
    <w:rsid w:val="009C6ABA"/>
    <w:rsid w:val="009D03B9"/>
    <w:rsid w:val="009D108A"/>
    <w:rsid w:val="009D408E"/>
    <w:rsid w:val="009D67A4"/>
    <w:rsid w:val="009E2C58"/>
    <w:rsid w:val="009F7044"/>
    <w:rsid w:val="00A0358E"/>
    <w:rsid w:val="00A0370E"/>
    <w:rsid w:val="00A073FC"/>
    <w:rsid w:val="00A07522"/>
    <w:rsid w:val="00A07715"/>
    <w:rsid w:val="00A207AB"/>
    <w:rsid w:val="00A22AD8"/>
    <w:rsid w:val="00A26769"/>
    <w:rsid w:val="00A2770D"/>
    <w:rsid w:val="00A329CE"/>
    <w:rsid w:val="00A50291"/>
    <w:rsid w:val="00A52E69"/>
    <w:rsid w:val="00A542F0"/>
    <w:rsid w:val="00A622E6"/>
    <w:rsid w:val="00A66B0C"/>
    <w:rsid w:val="00A67102"/>
    <w:rsid w:val="00A70672"/>
    <w:rsid w:val="00A722B5"/>
    <w:rsid w:val="00A722B6"/>
    <w:rsid w:val="00A7317A"/>
    <w:rsid w:val="00A7412E"/>
    <w:rsid w:val="00A758A3"/>
    <w:rsid w:val="00A87B36"/>
    <w:rsid w:val="00A87EA7"/>
    <w:rsid w:val="00A97D9C"/>
    <w:rsid w:val="00A97FAD"/>
    <w:rsid w:val="00AA2D67"/>
    <w:rsid w:val="00AA3696"/>
    <w:rsid w:val="00AA76EE"/>
    <w:rsid w:val="00AB27B3"/>
    <w:rsid w:val="00AB39FF"/>
    <w:rsid w:val="00AB3CC1"/>
    <w:rsid w:val="00AB4308"/>
    <w:rsid w:val="00AB47FF"/>
    <w:rsid w:val="00AC25CD"/>
    <w:rsid w:val="00AC6236"/>
    <w:rsid w:val="00AD08AC"/>
    <w:rsid w:val="00AD21C5"/>
    <w:rsid w:val="00AE5700"/>
    <w:rsid w:val="00AF16A4"/>
    <w:rsid w:val="00B04DC4"/>
    <w:rsid w:val="00B04E2B"/>
    <w:rsid w:val="00B1212A"/>
    <w:rsid w:val="00B24A87"/>
    <w:rsid w:val="00B264E7"/>
    <w:rsid w:val="00B321D2"/>
    <w:rsid w:val="00B33A35"/>
    <w:rsid w:val="00B37434"/>
    <w:rsid w:val="00B43B0A"/>
    <w:rsid w:val="00B44977"/>
    <w:rsid w:val="00B505E4"/>
    <w:rsid w:val="00B56660"/>
    <w:rsid w:val="00B56855"/>
    <w:rsid w:val="00B57C92"/>
    <w:rsid w:val="00B61220"/>
    <w:rsid w:val="00B618F6"/>
    <w:rsid w:val="00B7194F"/>
    <w:rsid w:val="00B75576"/>
    <w:rsid w:val="00B772D1"/>
    <w:rsid w:val="00B8436D"/>
    <w:rsid w:val="00B95101"/>
    <w:rsid w:val="00B9677E"/>
    <w:rsid w:val="00B96AE6"/>
    <w:rsid w:val="00B97297"/>
    <w:rsid w:val="00BA0154"/>
    <w:rsid w:val="00BA0DD4"/>
    <w:rsid w:val="00BB2937"/>
    <w:rsid w:val="00BC1AF0"/>
    <w:rsid w:val="00BD2926"/>
    <w:rsid w:val="00BD5CCD"/>
    <w:rsid w:val="00BE0D2B"/>
    <w:rsid w:val="00BE46D7"/>
    <w:rsid w:val="00BF0288"/>
    <w:rsid w:val="00BF2850"/>
    <w:rsid w:val="00BF2CDB"/>
    <w:rsid w:val="00C042DE"/>
    <w:rsid w:val="00C04C54"/>
    <w:rsid w:val="00C068BF"/>
    <w:rsid w:val="00C06B3E"/>
    <w:rsid w:val="00C14CB3"/>
    <w:rsid w:val="00C209CF"/>
    <w:rsid w:val="00C34D4A"/>
    <w:rsid w:val="00C37281"/>
    <w:rsid w:val="00C37936"/>
    <w:rsid w:val="00C42B57"/>
    <w:rsid w:val="00C4551C"/>
    <w:rsid w:val="00C45741"/>
    <w:rsid w:val="00C45EBC"/>
    <w:rsid w:val="00C4626E"/>
    <w:rsid w:val="00C6116D"/>
    <w:rsid w:val="00C66E8A"/>
    <w:rsid w:val="00C74193"/>
    <w:rsid w:val="00C76FA6"/>
    <w:rsid w:val="00C80F48"/>
    <w:rsid w:val="00C85AE4"/>
    <w:rsid w:val="00C9653E"/>
    <w:rsid w:val="00C97E52"/>
    <w:rsid w:val="00CA3D92"/>
    <w:rsid w:val="00CA3E78"/>
    <w:rsid w:val="00CA5166"/>
    <w:rsid w:val="00CA53C3"/>
    <w:rsid w:val="00CB5D74"/>
    <w:rsid w:val="00CB7F38"/>
    <w:rsid w:val="00CC03C0"/>
    <w:rsid w:val="00CC3117"/>
    <w:rsid w:val="00CC384D"/>
    <w:rsid w:val="00CD1B16"/>
    <w:rsid w:val="00CD36CF"/>
    <w:rsid w:val="00CD62A5"/>
    <w:rsid w:val="00CE5DA8"/>
    <w:rsid w:val="00CF0D61"/>
    <w:rsid w:val="00CF1523"/>
    <w:rsid w:val="00CF54BC"/>
    <w:rsid w:val="00D102D6"/>
    <w:rsid w:val="00D14E26"/>
    <w:rsid w:val="00D14F65"/>
    <w:rsid w:val="00D331EC"/>
    <w:rsid w:val="00D367B1"/>
    <w:rsid w:val="00D36EA1"/>
    <w:rsid w:val="00D3785A"/>
    <w:rsid w:val="00D456D2"/>
    <w:rsid w:val="00D4648E"/>
    <w:rsid w:val="00D6035E"/>
    <w:rsid w:val="00D643D9"/>
    <w:rsid w:val="00D6666D"/>
    <w:rsid w:val="00D9088E"/>
    <w:rsid w:val="00D9333E"/>
    <w:rsid w:val="00DA1F19"/>
    <w:rsid w:val="00DA3BCF"/>
    <w:rsid w:val="00DA499E"/>
    <w:rsid w:val="00DB0C14"/>
    <w:rsid w:val="00DD53FD"/>
    <w:rsid w:val="00DD7D73"/>
    <w:rsid w:val="00DE2CF4"/>
    <w:rsid w:val="00E075D7"/>
    <w:rsid w:val="00E1717C"/>
    <w:rsid w:val="00E200E4"/>
    <w:rsid w:val="00E32827"/>
    <w:rsid w:val="00E35394"/>
    <w:rsid w:val="00E42A5A"/>
    <w:rsid w:val="00E43548"/>
    <w:rsid w:val="00E54584"/>
    <w:rsid w:val="00E54D69"/>
    <w:rsid w:val="00E56355"/>
    <w:rsid w:val="00E643DA"/>
    <w:rsid w:val="00E66E3C"/>
    <w:rsid w:val="00E70C5B"/>
    <w:rsid w:val="00E73A21"/>
    <w:rsid w:val="00E81E7C"/>
    <w:rsid w:val="00E90802"/>
    <w:rsid w:val="00E924CF"/>
    <w:rsid w:val="00EA5BCA"/>
    <w:rsid w:val="00EA7F99"/>
    <w:rsid w:val="00EB3A40"/>
    <w:rsid w:val="00EB418F"/>
    <w:rsid w:val="00EB6074"/>
    <w:rsid w:val="00EB6932"/>
    <w:rsid w:val="00EB77C1"/>
    <w:rsid w:val="00EC6B7B"/>
    <w:rsid w:val="00EC7DAC"/>
    <w:rsid w:val="00ED049C"/>
    <w:rsid w:val="00ED7F7F"/>
    <w:rsid w:val="00EE142A"/>
    <w:rsid w:val="00EE20F9"/>
    <w:rsid w:val="00EE44F8"/>
    <w:rsid w:val="00EF603B"/>
    <w:rsid w:val="00EF75CF"/>
    <w:rsid w:val="00F0088A"/>
    <w:rsid w:val="00F33315"/>
    <w:rsid w:val="00F33FEC"/>
    <w:rsid w:val="00F35E0F"/>
    <w:rsid w:val="00F37ED4"/>
    <w:rsid w:val="00F44AE9"/>
    <w:rsid w:val="00F570BD"/>
    <w:rsid w:val="00F606F2"/>
    <w:rsid w:val="00F60BC8"/>
    <w:rsid w:val="00F61221"/>
    <w:rsid w:val="00F64215"/>
    <w:rsid w:val="00F64890"/>
    <w:rsid w:val="00F72A68"/>
    <w:rsid w:val="00F7679D"/>
    <w:rsid w:val="00F91DD0"/>
    <w:rsid w:val="00F97285"/>
    <w:rsid w:val="00F97FBD"/>
    <w:rsid w:val="00FA08BF"/>
    <w:rsid w:val="00FB0785"/>
    <w:rsid w:val="00FB1194"/>
    <w:rsid w:val="00FB312D"/>
    <w:rsid w:val="00FB3A3D"/>
    <w:rsid w:val="00FB6A6E"/>
    <w:rsid w:val="00FB6B32"/>
    <w:rsid w:val="00FC2D04"/>
    <w:rsid w:val="00FC416F"/>
    <w:rsid w:val="00FD1341"/>
    <w:rsid w:val="00FD3283"/>
    <w:rsid w:val="00FD390E"/>
    <w:rsid w:val="00FD65D3"/>
    <w:rsid w:val="00FD77F5"/>
    <w:rsid w:val="00FE35B4"/>
    <w:rsid w:val="00FE3F17"/>
    <w:rsid w:val="00FF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3B78"/>
  <w15:chartTrackingRefBased/>
  <w15:docId w15:val="{CA8C8AF6-1501-A646-AE92-54EA3165F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C4D"/>
  </w:style>
  <w:style w:type="paragraph" w:styleId="Heading1">
    <w:name w:val="heading 1"/>
    <w:aliases w:val="Level 1 Heading"/>
    <w:basedOn w:val="Normal"/>
    <w:next w:val="Normal"/>
    <w:link w:val="Heading1Char"/>
    <w:uiPriority w:val="9"/>
    <w:qFormat/>
    <w:rsid w:val="005B5D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Level 2 Heading"/>
    <w:basedOn w:val="Normal"/>
    <w:next w:val="Normal"/>
    <w:link w:val="Heading2Char"/>
    <w:uiPriority w:val="9"/>
    <w:unhideWhenUsed/>
    <w:qFormat/>
    <w:rsid w:val="005B5D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D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D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D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D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D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D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D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 1 Heading Char"/>
    <w:basedOn w:val="DefaultParagraphFont"/>
    <w:link w:val="Heading1"/>
    <w:uiPriority w:val="9"/>
    <w:rsid w:val="005B5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Level 2 Heading Char"/>
    <w:basedOn w:val="DefaultParagraphFont"/>
    <w:link w:val="Heading2"/>
    <w:uiPriority w:val="9"/>
    <w:semiHidden/>
    <w:rsid w:val="005B5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D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D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D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D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D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D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D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D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D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D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D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D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D7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semiHidden/>
    <w:rsid w:val="005B5D7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B5D76"/>
    <w:pPr>
      <w:widowControl w:val="0"/>
    </w:pPr>
    <w:rPr>
      <w:rFonts w:ascii="Times New Roman" w:eastAsia="Times New Roman" w:hAnsi="Times New Roman" w:cs="Times New Roman"/>
      <w:snapToGrid w:val="0"/>
      <w:color w:val="000000"/>
      <w:kern w:val="0"/>
      <w:sz w:val="20"/>
      <w:szCs w:val="20"/>
      <w:lang w:val="x-none" w:eastAsia="x-none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5B5D76"/>
    <w:rPr>
      <w:rFonts w:ascii="Times New Roman" w:eastAsia="Times New Roman" w:hAnsi="Times New Roman" w:cs="Times New Roman"/>
      <w:snapToGrid w:val="0"/>
      <w:color w:val="000000"/>
      <w:kern w:val="0"/>
      <w:sz w:val="20"/>
      <w:szCs w:val="20"/>
      <w:lang w:val="x-none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FFF"/>
    <w:pPr>
      <w:widowControl/>
    </w:pPr>
    <w:rPr>
      <w:rFonts w:asciiTheme="minorHAnsi" w:eastAsiaTheme="minorHAnsi" w:hAnsiTheme="minorHAnsi" w:cstheme="minorBidi"/>
      <w:b/>
      <w:bCs/>
      <w:snapToGrid/>
      <w:color w:val="auto"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FFF"/>
    <w:rPr>
      <w:rFonts w:ascii="Times New Roman" w:eastAsia="Times New Roman" w:hAnsi="Times New Roman" w:cs="Times New Roman"/>
      <w:b/>
      <w:bCs/>
      <w:snapToGrid/>
      <w:color w:val="000000"/>
      <w:kern w:val="0"/>
      <w:sz w:val="20"/>
      <w:szCs w:val="20"/>
      <w:lang w:val="x-none" w:eastAsia="x-none"/>
      <w14:ligatures w14:val="none"/>
    </w:rPr>
  </w:style>
  <w:style w:type="numbering" w:customStyle="1" w:styleId="NumberingList">
    <w:name w:val="Numbering List"/>
    <w:uiPriority w:val="99"/>
    <w:rsid w:val="00650D8D"/>
    <w:pPr>
      <w:numPr>
        <w:numId w:val="2"/>
      </w:numPr>
    </w:pPr>
  </w:style>
  <w:style w:type="paragraph" w:customStyle="1" w:styleId="Level3Heading">
    <w:name w:val="Level 3 Heading"/>
    <w:basedOn w:val="Heading3"/>
    <w:next w:val="Normal"/>
    <w:qFormat/>
    <w:rsid w:val="00650D8D"/>
    <w:pPr>
      <w:widowControl w:val="0"/>
      <w:spacing w:before="0" w:after="0"/>
      <w:ind w:left="720" w:hanging="720"/>
      <w:outlineLvl w:val="9"/>
    </w:pPr>
    <w:rPr>
      <w:rFonts w:ascii="Times New Roman" w:eastAsia="Times New Roman" w:hAnsi="Times New Roman" w:cs="Times New Roman"/>
      <w:snapToGrid w:val="0"/>
      <w:color w:val="000000"/>
      <w:kern w:val="0"/>
      <w:sz w:val="20"/>
      <w:szCs w:val="20"/>
      <w:lang w:val="x-none" w:eastAsia="x-none"/>
      <w14:ligatures w14:val="none"/>
    </w:rPr>
  </w:style>
  <w:style w:type="paragraph" w:customStyle="1" w:styleId="Level4Heading">
    <w:name w:val="Level 4 Heading"/>
    <w:basedOn w:val="Heading4"/>
    <w:next w:val="Normal"/>
    <w:qFormat/>
    <w:rsid w:val="00650D8D"/>
    <w:pPr>
      <w:widowControl w:val="0"/>
      <w:spacing w:before="0" w:after="0"/>
      <w:ind w:left="1080" w:hanging="1080"/>
      <w:outlineLvl w:val="9"/>
    </w:pPr>
    <w:rPr>
      <w:rFonts w:ascii="Times New Roman" w:eastAsia="Times New Roman" w:hAnsi="Times New Roman" w:cs="Times New Roman"/>
      <w:i w:val="0"/>
      <w:iCs w:val="0"/>
      <w:snapToGrid w:val="0"/>
      <w:color w:val="000000"/>
      <w:kern w:val="0"/>
      <w:sz w:val="20"/>
      <w:szCs w:val="20"/>
      <w:lang w:val="x-none" w:eastAsia="x-none"/>
      <w14:ligatures w14:val="none"/>
    </w:rPr>
  </w:style>
  <w:style w:type="table" w:styleId="TableGrid">
    <w:name w:val="Table Grid"/>
    <w:basedOn w:val="TableNormal"/>
    <w:uiPriority w:val="39"/>
    <w:rsid w:val="00D45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842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842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996842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996842"/>
    <w:rPr>
      <w:rFonts w:ascii="Aptos" w:hAnsi="Aptos"/>
    </w:rPr>
  </w:style>
  <w:style w:type="paragraph" w:styleId="NormalWeb">
    <w:name w:val="Normal (Web)"/>
    <w:basedOn w:val="Normal"/>
    <w:uiPriority w:val="99"/>
    <w:semiHidden/>
    <w:unhideWhenUsed/>
    <w:rsid w:val="007113C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Revision">
    <w:name w:val="Revision"/>
    <w:hidden/>
    <w:uiPriority w:val="99"/>
    <w:semiHidden/>
    <w:rsid w:val="00A722B5"/>
  </w:style>
  <w:style w:type="character" w:styleId="Hyperlink">
    <w:name w:val="Hyperlink"/>
    <w:basedOn w:val="DefaultParagraphFont"/>
    <w:uiPriority w:val="99"/>
    <w:unhideWhenUsed/>
    <w:rsid w:val="00F44AE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4AE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D77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52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1F5566-8DDD-F242-AD06-585302347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, Stephanie</dc:creator>
  <cp:keywords/>
  <dc:description/>
  <cp:lastModifiedBy>Cham, Stephanie</cp:lastModifiedBy>
  <cp:revision>4</cp:revision>
  <dcterms:created xsi:type="dcterms:W3CDTF">2025-04-25T21:34:00Z</dcterms:created>
  <dcterms:modified xsi:type="dcterms:W3CDTF">2025-04-25T21:35:00Z</dcterms:modified>
</cp:coreProperties>
</file>